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ED0DF" w14:textId="77777777" w:rsidR="00B553B0" w:rsidRPr="00BE65ED" w:rsidRDefault="00B553B0" w:rsidP="00B553B0">
      <w:pPr>
        <w:spacing w:line="240" w:lineRule="auto"/>
        <w:rPr>
          <w:rFonts w:ascii="Calibri" w:hAnsi="Calibri" w:cs="Calibri"/>
        </w:rPr>
      </w:pPr>
      <w:r w:rsidRPr="00BE65ED">
        <w:rPr>
          <w:rFonts w:ascii="Calibri" w:hAnsi="Calibri" w:cs="Calibri"/>
        </w:rPr>
        <w:t xml:space="preserve">Supplemental Table </w:t>
      </w:r>
      <w:r>
        <w:rPr>
          <w:rFonts w:ascii="Calibri" w:hAnsi="Calibri" w:cs="Calibri"/>
        </w:rPr>
        <w:t>1</w:t>
      </w:r>
      <w:r w:rsidRPr="00BE65ED">
        <w:rPr>
          <w:rFonts w:ascii="Calibri" w:hAnsi="Calibri" w:cs="Calibri"/>
        </w:rPr>
        <w:t xml:space="preserve">: </w:t>
      </w:r>
      <w:r>
        <w:rPr>
          <w:rFonts w:ascii="Calibri" w:hAnsi="Calibri" w:cs="Calibri"/>
        </w:rPr>
        <w:t>ICD codes</w:t>
      </w:r>
      <w:r w:rsidRPr="00BE65ED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queried in this study</w:t>
      </w:r>
    </w:p>
    <w:tbl>
      <w:tblPr>
        <w:tblW w:w="9270" w:type="dxa"/>
        <w:tblInd w:w="108" w:type="dxa"/>
        <w:tblLook w:val="04A0" w:firstRow="1" w:lastRow="0" w:firstColumn="1" w:lastColumn="0" w:noHBand="0" w:noVBand="1"/>
      </w:tblPr>
      <w:tblGrid>
        <w:gridCol w:w="2124"/>
        <w:gridCol w:w="2556"/>
        <w:gridCol w:w="4590"/>
      </w:tblGrid>
      <w:tr w:rsidR="00B553B0" w:rsidRPr="007160E4" w14:paraId="12F5AE21" w14:textId="77777777" w:rsidTr="00317BF8">
        <w:trPr>
          <w:trHeight w:val="320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FC100" w14:textId="77777777" w:rsidR="00B553B0" w:rsidRPr="007160E4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60E4">
              <w:rPr>
                <w:rFonts w:ascii="Calibri" w:eastAsia="Times New Roman" w:hAnsi="Calibri" w:cs="Calibri"/>
                <w:b/>
                <w:bCs/>
                <w:color w:val="000000"/>
              </w:rPr>
              <w:t>Diagnosis/Procedure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EBC323" w14:textId="77777777" w:rsidR="00B553B0" w:rsidRPr="007160E4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60E4">
              <w:rPr>
                <w:rFonts w:ascii="Calibri" w:eastAsia="Times New Roman" w:hAnsi="Calibri" w:cs="Calibri"/>
                <w:b/>
                <w:bCs/>
                <w:color w:val="000000"/>
              </w:rPr>
              <w:t>ICD-9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AA0104" w14:textId="77777777" w:rsidR="00B553B0" w:rsidRPr="007160E4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60E4">
              <w:rPr>
                <w:rFonts w:ascii="Calibri" w:eastAsia="Times New Roman" w:hAnsi="Calibri" w:cs="Calibri"/>
                <w:b/>
                <w:bCs/>
                <w:color w:val="000000"/>
              </w:rPr>
              <w:t>ICD-10</w:t>
            </w:r>
          </w:p>
        </w:tc>
      </w:tr>
      <w:tr w:rsidR="00B553B0" w:rsidRPr="007160E4" w14:paraId="6A34C889" w14:textId="77777777" w:rsidTr="00317BF8">
        <w:trPr>
          <w:trHeight w:val="640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D9E3" w14:textId="77777777" w:rsidR="00B553B0" w:rsidRPr="007160E4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0E4">
              <w:rPr>
                <w:rFonts w:ascii="Calibri" w:eastAsia="Times New Roman" w:hAnsi="Calibri" w:cs="Calibri"/>
                <w:color w:val="000000"/>
              </w:rPr>
              <w:t>Partial Gastrectomy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4D89F" w14:textId="77777777" w:rsidR="00B553B0" w:rsidRPr="007160E4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0E4">
              <w:rPr>
                <w:rFonts w:ascii="Calibri" w:eastAsia="Times New Roman" w:hAnsi="Calibri" w:cs="Calibri"/>
                <w:color w:val="000000"/>
              </w:rPr>
              <w:t>435, 436, 437, 4381, 4382, 438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708AE" w14:textId="77777777" w:rsidR="00B553B0" w:rsidRPr="007160E4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0E4">
              <w:rPr>
                <w:rFonts w:ascii="Calibri" w:eastAsia="Times New Roman" w:hAnsi="Calibri" w:cs="Calibri"/>
                <w:color w:val="000000"/>
              </w:rPr>
              <w:t>0DB60, 0DB70, 0DB63, 0DB73, 0DB64, 0DB74, 0DB67, 0DB77, 0DB68, 0DB78</w:t>
            </w:r>
          </w:p>
        </w:tc>
      </w:tr>
      <w:tr w:rsidR="00B553B0" w:rsidRPr="007160E4" w14:paraId="2461FAB1" w14:textId="77777777" w:rsidTr="00317BF8">
        <w:trPr>
          <w:trHeight w:val="320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E1AFF" w14:textId="77777777" w:rsidR="00B553B0" w:rsidRPr="007160E4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0E4">
              <w:rPr>
                <w:rFonts w:ascii="Calibri" w:eastAsia="Times New Roman" w:hAnsi="Calibri" w:cs="Calibri"/>
                <w:color w:val="000000"/>
              </w:rPr>
              <w:t>Total Gastrectomy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E5958" w14:textId="77777777" w:rsidR="00B553B0" w:rsidRPr="007160E4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0E4">
              <w:rPr>
                <w:rFonts w:ascii="Calibri" w:eastAsia="Times New Roman" w:hAnsi="Calibri" w:cs="Calibri"/>
                <w:color w:val="000000"/>
              </w:rPr>
              <w:t>4391, 439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63AFE" w14:textId="77777777" w:rsidR="00B553B0" w:rsidRPr="007160E4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0E4">
              <w:rPr>
                <w:rFonts w:ascii="Calibri" w:eastAsia="Times New Roman" w:hAnsi="Calibri" w:cs="Calibri"/>
                <w:color w:val="000000"/>
              </w:rPr>
              <w:t>0DT60, 0DT70, 0DT64, 0DT75, 0DT67, 0DT77, 0DT68, 0DT78</w:t>
            </w:r>
          </w:p>
        </w:tc>
      </w:tr>
      <w:tr w:rsidR="00B553B0" w:rsidRPr="007160E4" w14:paraId="062EF84C" w14:textId="77777777" w:rsidTr="00317BF8">
        <w:trPr>
          <w:trHeight w:val="320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270D" w14:textId="77777777" w:rsidR="00B553B0" w:rsidRPr="007160E4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0E4">
              <w:rPr>
                <w:rFonts w:ascii="Calibri" w:eastAsia="Times New Roman" w:hAnsi="Calibri" w:cs="Calibri"/>
                <w:color w:val="000000"/>
              </w:rPr>
              <w:t>Laparoscopic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5F3E4" w14:textId="77777777" w:rsidR="00B553B0" w:rsidRPr="007160E4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0E4">
              <w:rPr>
                <w:rFonts w:ascii="Calibri" w:eastAsia="Times New Roman" w:hAnsi="Calibri" w:cs="Calibri"/>
                <w:color w:val="000000"/>
              </w:rPr>
              <w:t>5451, 542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A4752" w14:textId="77777777" w:rsidR="00B553B0" w:rsidRPr="007160E4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0E4">
              <w:rPr>
                <w:rFonts w:ascii="Calibri" w:eastAsia="Times New Roman" w:hAnsi="Calibri" w:cs="Calibri"/>
                <w:color w:val="000000"/>
              </w:rPr>
              <w:t>0DB64ZZ, 0DB74ZZ. 0DT64ZZ, 0DT74ZZ</w:t>
            </w:r>
          </w:p>
        </w:tc>
      </w:tr>
      <w:tr w:rsidR="00B553B0" w:rsidRPr="007160E4" w14:paraId="22546DBE" w14:textId="77777777" w:rsidTr="00317BF8">
        <w:trPr>
          <w:trHeight w:val="320"/>
        </w:trPr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8377A" w14:textId="77777777" w:rsidR="00B553B0" w:rsidRPr="007160E4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0E4">
              <w:rPr>
                <w:rFonts w:ascii="Calibri" w:eastAsia="Times New Roman" w:hAnsi="Calibri" w:cs="Calibri"/>
                <w:color w:val="000000"/>
              </w:rPr>
              <w:t>Robot Assisted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75222F" w14:textId="77777777" w:rsidR="00B553B0" w:rsidRPr="007160E4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0E4">
              <w:rPr>
                <w:rFonts w:ascii="Calibri" w:eastAsia="Times New Roman" w:hAnsi="Calibri" w:cs="Calibri"/>
                <w:color w:val="000000"/>
              </w:rPr>
              <w:t>1741, 1742, 1743, 1744, 1745, 1749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AD16E8" w14:textId="77777777" w:rsidR="00B553B0" w:rsidRPr="007160E4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0E4">
              <w:rPr>
                <w:rFonts w:ascii="Calibri" w:eastAsia="Times New Roman" w:hAnsi="Calibri" w:cs="Calibri"/>
                <w:color w:val="000000"/>
              </w:rPr>
              <w:t>8E0W0CZ, 8E0W4CZ</w:t>
            </w:r>
          </w:p>
        </w:tc>
      </w:tr>
    </w:tbl>
    <w:p w14:paraId="1C02D2FD" w14:textId="77777777" w:rsidR="00B553B0" w:rsidRDefault="00B553B0" w:rsidP="00B553B0">
      <w:pPr>
        <w:spacing w:line="240" w:lineRule="auto"/>
        <w:rPr>
          <w:rFonts w:ascii="Calibri" w:hAnsi="Calibri" w:cs="Calibri"/>
        </w:rPr>
      </w:pPr>
    </w:p>
    <w:p w14:paraId="3364F9E5" w14:textId="77777777" w:rsidR="00B553B0" w:rsidRPr="00BE65ED" w:rsidRDefault="00B553B0" w:rsidP="00B553B0">
      <w:pPr>
        <w:spacing w:line="240" w:lineRule="auto"/>
        <w:rPr>
          <w:rFonts w:ascii="Calibri" w:hAnsi="Calibri" w:cs="Calibri"/>
        </w:rPr>
      </w:pPr>
      <w:r w:rsidRPr="00BE65ED">
        <w:rPr>
          <w:rFonts w:ascii="Calibri" w:hAnsi="Calibri" w:cs="Calibri"/>
        </w:rPr>
        <w:t xml:space="preserve">Supplemental Table </w:t>
      </w:r>
      <w:r>
        <w:rPr>
          <w:rFonts w:ascii="Calibri" w:hAnsi="Calibri" w:cs="Calibri"/>
        </w:rPr>
        <w:t>2</w:t>
      </w:r>
      <w:r w:rsidRPr="00BE65ED">
        <w:rPr>
          <w:rFonts w:ascii="Calibri" w:hAnsi="Calibri" w:cs="Calibri"/>
        </w:rPr>
        <w:t xml:space="preserve">: Baseline characteristics of patients undergoing laparoscopic gastrectomy and robotic gastrectomy 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3880"/>
        <w:gridCol w:w="2330"/>
        <w:gridCol w:w="1620"/>
        <w:gridCol w:w="1440"/>
      </w:tblGrid>
      <w:tr w:rsidR="00B553B0" w:rsidRPr="00BE65ED" w14:paraId="4EA76D8C" w14:textId="77777777" w:rsidTr="00317BF8">
        <w:trPr>
          <w:trHeight w:val="340"/>
        </w:trPr>
        <w:tc>
          <w:tcPr>
            <w:tcW w:w="3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392B1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2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F7B9A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bCs/>
                <w:color w:val="000000"/>
              </w:rPr>
              <w:t>Laparoscopic (4,698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7A9E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bCs/>
                <w:color w:val="000000"/>
              </w:rPr>
              <w:t>Robotic (2,544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DD7A9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B553B0" w:rsidRPr="00BE65ED" w14:paraId="399CE354" w14:textId="77777777" w:rsidTr="00317BF8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27725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bCs/>
                <w:color w:val="000000"/>
              </w:rPr>
              <w:t>Clinicopathologic Factors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16D6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EF3A4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B1A5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B553B0" w:rsidRPr="00BE65ED" w14:paraId="162FD0FC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E5EE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 xml:space="preserve">Age (years, </w:t>
            </w:r>
            <w:proofErr w:type="spellStart"/>
            <w:r w:rsidRPr="00BE65ED">
              <w:rPr>
                <w:rFonts w:ascii="Calibri" w:eastAsia="Times New Roman" w:hAnsi="Calibri" w:cs="Calibri"/>
                <w:color w:val="000000"/>
              </w:rPr>
              <w:t>mean±SD</w:t>
            </w:r>
            <w:proofErr w:type="spellEnd"/>
            <w:r w:rsidRPr="00BE65E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C231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65.1±12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8667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64.8±1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E486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B553B0" w:rsidRPr="00BE65ED" w14:paraId="0AEB2715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0107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4D32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36.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6755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31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FE7E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color w:val="000000"/>
              </w:rPr>
              <w:t>0.030</w:t>
            </w:r>
          </w:p>
        </w:tc>
      </w:tr>
      <w:tr w:rsidR="00B553B0" w:rsidRPr="00BE65ED" w14:paraId="4EBA17B9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F51E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Gastrectomy Typ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6B59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FB17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7F51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553B0" w:rsidRPr="00BE65ED" w14:paraId="640BF89F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F11E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Partial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EEBA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72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45D1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74.8%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1A25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B553B0" w:rsidRPr="00BE65ED" w14:paraId="231D7007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DD47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CDC0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27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1A3E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25.2%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367AE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553B0" w:rsidRPr="00BE65ED" w14:paraId="11D9A71B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9303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Concomitant Operatio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A517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5CBD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A264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553B0" w:rsidRPr="00BE65ED" w14:paraId="31280123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62F0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Splenectom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90DE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3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5BE7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A32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B553B0" w:rsidRPr="00BE65ED" w14:paraId="206E0B79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59C1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Colectom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2A3C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39EE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3C4B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B553B0" w:rsidRPr="00BE65ED" w14:paraId="0162C58E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EF1C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Feeding Jejunostom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C9F4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34.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8C1A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39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A207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</w:tr>
      <w:tr w:rsidR="00B553B0" w:rsidRPr="00BE65ED" w14:paraId="3B51650D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985A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Pancreatectom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7E4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36F9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A562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</w:tr>
      <w:tr w:rsidR="00B553B0" w:rsidRPr="00BE65ED" w14:paraId="46274225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679C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E65ED">
              <w:rPr>
                <w:rFonts w:ascii="Calibri" w:eastAsia="Times New Roman" w:hAnsi="Calibri" w:cs="Calibri"/>
                <w:color w:val="000000"/>
              </w:rPr>
              <w:t>Elixhauser</w:t>
            </w:r>
            <w:proofErr w:type="spellEnd"/>
            <w:r w:rsidRPr="00BE65ED">
              <w:rPr>
                <w:rFonts w:ascii="Calibri" w:eastAsia="Times New Roman" w:hAnsi="Calibri" w:cs="Calibri"/>
                <w:color w:val="000000"/>
              </w:rPr>
              <w:t xml:space="preserve"> Comorbidity Index (</w:t>
            </w:r>
            <w:proofErr w:type="spellStart"/>
            <w:r w:rsidRPr="00BE65ED">
              <w:rPr>
                <w:rFonts w:ascii="Calibri" w:eastAsia="Times New Roman" w:hAnsi="Calibri" w:cs="Calibri"/>
                <w:color w:val="000000"/>
              </w:rPr>
              <w:t>mean±SD</w:t>
            </w:r>
            <w:proofErr w:type="spellEnd"/>
            <w:r w:rsidRPr="00BE65E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94E1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3.46±1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40F9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3.43±1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6400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B553B0" w:rsidRPr="00BE65ED" w14:paraId="78B0FC90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5FBA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Medical Condition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5E0D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FFC0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394B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553B0" w:rsidRPr="00BE65ED" w14:paraId="46DE24C8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0624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Congestive Heart Failur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673A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CEDF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4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20B3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B553B0" w:rsidRPr="00BE65ED" w14:paraId="08CA5396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D782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Coronary Artery Diseas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81AC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4.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8F75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6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4B86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B553B0" w:rsidRPr="00BE65ED" w14:paraId="60E960F9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575D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Arrhythmi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7BA0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24.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981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23.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AAEF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B553B0" w:rsidRPr="00BE65ED" w14:paraId="56C6EABE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1B9A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Valve Disord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D967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3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4B5E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4.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0DDE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B553B0" w:rsidRPr="00BE65ED" w14:paraId="1C506AAF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66D9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Pulmonary Circulatory Disord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54EC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9D2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BC96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B553B0" w:rsidRPr="00BE65ED" w14:paraId="5A81AEAF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8B26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Peripheral Vascular Diseas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06E5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4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7414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4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0AE4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B553B0" w:rsidRPr="00BE65ED" w14:paraId="53C0CC4D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51F5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EA6F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54.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9AA3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52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31CA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B553B0" w:rsidRPr="00BE65ED" w14:paraId="22032BA2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8F79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Neurologic Disord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E534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3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EA57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3.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B50B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B553B0" w:rsidRPr="00BE65ED" w14:paraId="78F10061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A803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Chronic Lung Disord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63D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4.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068C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4.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01B9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B553B0" w:rsidRPr="00BE65ED" w14:paraId="29DD214B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71EA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EE67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21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E1CD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20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3D0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B553B0" w:rsidRPr="00BE65ED" w14:paraId="6463A15E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F55E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D6B0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9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F8FA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0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5CE5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B553B0" w:rsidRPr="00BE65ED" w14:paraId="270E783E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8DBB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Acute Kidney Injur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1F10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ABD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ED4C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B553B0" w:rsidRPr="00BE65ED" w14:paraId="0E705047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B11F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Liver Diseas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E0DC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6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0F4B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6.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9300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B553B0" w:rsidRPr="00BE65ED" w14:paraId="1651B6DA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6F24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lastRenderedPageBreak/>
              <w:t>Peptic Ulcer Diseas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662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3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0191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0D3E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B553B0" w:rsidRPr="00BE65ED" w14:paraId="5A99DA44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8CEE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Metastatic Canc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6817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25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2E31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28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06F7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B553B0" w:rsidRPr="00BE65ED" w14:paraId="36DBEABB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46CE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Coagulopath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4073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5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600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5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EE17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B553B0" w:rsidRPr="00BE65ED" w14:paraId="3982D9AE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E3DF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Weight Los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B6FC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5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9445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3.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1A25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B553B0" w:rsidRPr="00BE65ED" w14:paraId="4794E98F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B2B0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Electrolyte Disord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F8E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9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B691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7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D42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B553B0" w:rsidRPr="00BE65ED" w14:paraId="21E1BC7D" w14:textId="77777777" w:rsidTr="00317BF8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E36C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Anemia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18339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6.3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3E524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4.7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A8234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B553B0" w:rsidRPr="00BE65ED" w14:paraId="3A950BE2" w14:textId="77777777" w:rsidTr="00317BF8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D8B4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bCs/>
                <w:color w:val="000000"/>
              </w:rPr>
              <w:t>Socioeconomic Factors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E74AB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E8096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7EABD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553B0" w:rsidRPr="00BE65ED" w14:paraId="1D83BB07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B1ED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75E4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666C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2FBA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553B0" w:rsidRPr="00BE65ED" w14:paraId="762EABEA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C7D1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99AE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59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929C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61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41D0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B553B0" w:rsidRPr="00BE65ED" w14:paraId="6B1EBD71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2AAA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A2EE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8.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894F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8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777D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B553B0" w:rsidRPr="00BE65ED" w14:paraId="7C5A76F0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7963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7CA5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0.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89D3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1.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5339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B553B0" w:rsidRPr="00BE65ED" w14:paraId="1E44668C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CF19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Asian/Pacific Island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B9F0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9.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0D73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0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9F6A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B553B0" w:rsidRPr="00BE65ED" w14:paraId="3B90B45E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D5D0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54F1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4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8D39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3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9E3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B553B0" w:rsidRPr="00BE65ED" w14:paraId="5810EC4E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54D0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Income (Percentile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8129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D451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F9C6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553B0" w:rsidRPr="00BE65ED" w14:paraId="3F0A5871" w14:textId="77777777" w:rsidTr="00317BF8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6233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76th-100</w:t>
            </w:r>
            <w:r w:rsidRPr="00BE65ED">
              <w:rPr>
                <w:rFonts w:ascii="Calibri" w:eastAsia="Times New Roman" w:hAnsi="Calibri" w:cs="Calibri"/>
                <w:color w:val="000000"/>
                <w:vertAlign w:val="superscript"/>
              </w:rPr>
              <w:t>th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0DA7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32.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9250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29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EE51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B553B0" w:rsidRPr="00BE65ED" w14:paraId="43E50A74" w14:textId="77777777" w:rsidTr="00317BF8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B7AD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51st-75</w:t>
            </w:r>
            <w:r w:rsidRPr="00BE65ED">
              <w:rPr>
                <w:rFonts w:ascii="Calibri" w:eastAsia="Times New Roman" w:hAnsi="Calibri" w:cs="Calibri"/>
                <w:color w:val="000000"/>
                <w:vertAlign w:val="superscript"/>
              </w:rPr>
              <w:t>th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2C69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24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7356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23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971C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B553B0" w:rsidRPr="00BE65ED" w14:paraId="5DE7A587" w14:textId="77777777" w:rsidTr="00317BF8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D297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26th-50</w:t>
            </w:r>
            <w:r w:rsidRPr="00BE65ED">
              <w:rPr>
                <w:rFonts w:ascii="Calibri" w:eastAsia="Times New Roman" w:hAnsi="Calibri" w:cs="Calibri"/>
                <w:color w:val="000000"/>
                <w:vertAlign w:val="superscript"/>
              </w:rPr>
              <w:t>th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CB83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23.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4692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26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0AAF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B553B0" w:rsidRPr="00BE65ED" w14:paraId="3975580C" w14:textId="77777777" w:rsidTr="00317BF8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1099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0th-25</w:t>
            </w:r>
            <w:r w:rsidRPr="00BE65ED">
              <w:rPr>
                <w:rFonts w:ascii="Calibri" w:eastAsia="Times New Roman" w:hAnsi="Calibri" w:cs="Calibri"/>
                <w:color w:val="000000"/>
                <w:vertAlign w:val="superscript"/>
              </w:rPr>
              <w:t>th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8E4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8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2BAE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9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B602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B553B0" w:rsidRPr="00BE65ED" w14:paraId="20B0F5EC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9EB9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Payer Statu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FB4C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4F27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5C04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553B0" w:rsidRPr="00BE65ED" w14:paraId="3DB2AF2F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2ADD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28BE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35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CD4E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39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D95D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B553B0" w:rsidRPr="00BE65ED" w14:paraId="193E1175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7538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Medicar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A256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50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918A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51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1BDF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B553B0" w:rsidRPr="00BE65ED" w14:paraId="0C127AB7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6801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Medicaid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D889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9.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E871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6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2DBD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E65ED">
              <w:rPr>
                <w:rFonts w:ascii="Calibri" w:hAnsi="Calibri" w:cs="Calibri"/>
                <w:b/>
                <w:color w:val="000000"/>
              </w:rPr>
              <w:t>0.033</w:t>
            </w:r>
          </w:p>
        </w:tc>
      </w:tr>
      <w:tr w:rsidR="00B553B0" w:rsidRPr="00BE65ED" w14:paraId="2805E9FB" w14:textId="77777777" w:rsidTr="00317BF8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A63CC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Other Payer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34E1F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4.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B9E7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A710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B553B0" w:rsidRPr="00BE65ED" w14:paraId="1C127B74" w14:textId="77777777" w:rsidTr="00317BF8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DFB82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bCs/>
                <w:color w:val="000000"/>
              </w:rPr>
              <w:t>Hospital Characteristics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65BFB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7709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A7FB8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553B0" w:rsidRPr="00BE65ED" w14:paraId="3826ED47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E12B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E1CC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2B46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DFF1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553B0" w:rsidRPr="00BE65ED" w14:paraId="0F6376F5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96A2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9687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34.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6C12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33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BCC3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B553B0" w:rsidRPr="00BE65ED" w14:paraId="22C0BCEE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610E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3DEF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7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F0BD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6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4041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B553B0" w:rsidRPr="00BE65ED" w14:paraId="6F8C1683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BC98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EDA9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25.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2917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33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0FC6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052</w:t>
            </w:r>
          </w:p>
        </w:tc>
      </w:tr>
      <w:tr w:rsidR="00B553B0" w:rsidRPr="00BE65ED" w14:paraId="3FB06B56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9BE5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873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22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3FE4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6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F1C9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E65ED">
              <w:rPr>
                <w:rFonts w:ascii="Calibri" w:hAnsi="Calibri" w:cs="Calibri"/>
                <w:b/>
                <w:color w:val="000000"/>
              </w:rPr>
              <w:t>0.038</w:t>
            </w:r>
          </w:p>
        </w:tc>
      </w:tr>
      <w:tr w:rsidR="00B553B0" w:rsidRPr="00BE65ED" w14:paraId="1E7B56B1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885F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Teaching Statu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A550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D132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2A8E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553B0" w:rsidRPr="00BE65ED" w14:paraId="4E11E895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7440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C50A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1256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30E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B553B0" w:rsidRPr="00BE65ED" w14:paraId="2E62DB94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6DBA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Urban Non-Teachin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4AFE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9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C49F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0.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D323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B553B0" w:rsidRPr="00BE65ED" w14:paraId="59631237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8BE4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Urban Teachin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7C79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89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1535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87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77C7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B553B0" w:rsidRPr="00BE65ED" w14:paraId="25B6DD6D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AAD0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Gastrectomy Volume (Percentile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B771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47A3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0D08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553B0" w:rsidRPr="00BE65ED" w14:paraId="29038C6B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5944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0th-33rd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6829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0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BA72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9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812E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B553B0" w:rsidRPr="00BE65ED" w14:paraId="6219772E" w14:textId="77777777" w:rsidTr="00317BF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9C06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34th-66th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39AA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0.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2466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1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176D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B553B0" w:rsidRPr="00BE65ED" w14:paraId="4A25139B" w14:textId="77777777" w:rsidTr="00317BF8">
        <w:trPr>
          <w:trHeight w:val="340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DFD9A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67th-100th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6A0E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79.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7EBAD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79.4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92E60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94</w:t>
            </w:r>
          </w:p>
        </w:tc>
      </w:tr>
    </w:tbl>
    <w:p w14:paraId="0B6E0F62" w14:textId="77777777" w:rsidR="00B553B0" w:rsidRPr="00BE65ED" w:rsidRDefault="00B553B0" w:rsidP="00B553B0">
      <w:pPr>
        <w:spacing w:line="240" w:lineRule="auto"/>
        <w:rPr>
          <w:rFonts w:ascii="Calibri" w:hAnsi="Calibri" w:cs="Calibri"/>
        </w:rPr>
      </w:pPr>
    </w:p>
    <w:p w14:paraId="1850CF90" w14:textId="77777777" w:rsidR="00B553B0" w:rsidRPr="00BE65ED" w:rsidRDefault="00B553B0" w:rsidP="00B553B0">
      <w:pPr>
        <w:rPr>
          <w:rFonts w:ascii="Calibri" w:hAnsi="Calibri" w:cs="Calibri"/>
        </w:rPr>
      </w:pPr>
      <w:r w:rsidRPr="00BE65ED">
        <w:rPr>
          <w:rFonts w:ascii="Calibri" w:hAnsi="Calibri" w:cs="Calibri"/>
        </w:rPr>
        <w:br w:type="page"/>
      </w:r>
    </w:p>
    <w:p w14:paraId="6F377A30" w14:textId="77777777" w:rsidR="00B553B0" w:rsidRPr="00BE65ED" w:rsidRDefault="00B553B0" w:rsidP="00B553B0">
      <w:pPr>
        <w:spacing w:line="240" w:lineRule="auto"/>
        <w:rPr>
          <w:rFonts w:ascii="Calibri" w:hAnsi="Calibri" w:cs="Calibri"/>
        </w:rPr>
      </w:pPr>
      <w:r w:rsidRPr="00BE65ED">
        <w:rPr>
          <w:rFonts w:ascii="Calibri" w:hAnsi="Calibri" w:cs="Calibri"/>
        </w:rPr>
        <w:lastRenderedPageBreak/>
        <w:t xml:space="preserve">Supplemental Table </w:t>
      </w:r>
      <w:r>
        <w:rPr>
          <w:rFonts w:ascii="Calibri" w:hAnsi="Calibri" w:cs="Calibri"/>
        </w:rPr>
        <w:t>3</w:t>
      </w:r>
      <w:r w:rsidRPr="00BE65ED">
        <w:rPr>
          <w:rFonts w:ascii="Calibri" w:hAnsi="Calibri" w:cs="Calibri"/>
        </w:rPr>
        <w:t xml:space="preserve">: Perioperative outcomes stratified by laparoscopic and robotic approach. 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690"/>
        <w:gridCol w:w="2340"/>
        <w:gridCol w:w="1710"/>
        <w:gridCol w:w="1440"/>
      </w:tblGrid>
      <w:tr w:rsidR="00B553B0" w:rsidRPr="00BE65ED" w14:paraId="1497833F" w14:textId="77777777" w:rsidTr="00317BF8">
        <w:trPr>
          <w:trHeight w:val="360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76A17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DC880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bCs/>
                <w:color w:val="000000"/>
              </w:rPr>
              <w:t>Laparoscopic (4,698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1AFAA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bCs/>
                <w:color w:val="000000"/>
              </w:rPr>
              <w:t>Robotic (2,54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CEC72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B553B0" w:rsidRPr="00BE65ED" w14:paraId="316D6BE2" w14:textId="77777777" w:rsidTr="00317BF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B359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Mortalit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1E4B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0F99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06DF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B553B0" w:rsidRPr="00BE65ED" w14:paraId="1D0D12AE" w14:textId="77777777" w:rsidTr="00317BF8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92E5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5ED">
              <w:rPr>
                <w:rFonts w:ascii="Calibri" w:eastAsia="Times New Roman" w:hAnsi="Calibri" w:cs="Calibri"/>
                <w:b/>
                <w:bCs/>
                <w:color w:val="000000"/>
              </w:rPr>
              <w:t>Complicat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3435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A6FF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8B5B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553B0" w:rsidRPr="00BE65ED" w14:paraId="6121847E" w14:textId="77777777" w:rsidTr="00317BF8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50EA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Cardia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E139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14BB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3FA5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B553B0" w:rsidRPr="00BE65ED" w14:paraId="2EDD4EC7" w14:textId="77777777" w:rsidTr="00317BF8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B0CF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Thrombot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E9A4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F664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54EA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B553B0" w:rsidRPr="00BE65ED" w14:paraId="318F7DD6" w14:textId="77777777" w:rsidTr="00317BF8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03DA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Respirato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C10D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7.8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D721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9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EACD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B553B0" w:rsidRPr="00BE65ED" w14:paraId="76BC9B22" w14:textId="77777777" w:rsidTr="00317BF8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3988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Gastrointestin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F87D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4.6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A456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6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3150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B553B0" w:rsidRPr="00BE65ED" w14:paraId="4CEF1215" w14:textId="77777777" w:rsidTr="00317BF8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55B9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Infectio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631D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10.9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1F42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8.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0B01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B553B0" w:rsidRPr="00BE65ED" w14:paraId="0EAB1BF1" w14:textId="77777777" w:rsidTr="00317BF8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9F0D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Acute Kidney Inju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6D05" w14:textId="77777777" w:rsidR="00B553B0" w:rsidRPr="00BE65ED" w:rsidRDefault="00B553B0" w:rsidP="00317BF8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349C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E65ED"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E55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E65ED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B553B0" w:rsidRPr="00BE65ED" w14:paraId="28B3EB70" w14:textId="77777777" w:rsidTr="00317BF8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9E28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Non-Routine Dischar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3874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45.7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7E66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50.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FB1A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B553B0" w:rsidRPr="00BE65ED" w14:paraId="6E62FBE1" w14:textId="77777777" w:rsidTr="00317BF8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FD1C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 xml:space="preserve">LOS (days, </w:t>
            </w:r>
            <w:proofErr w:type="spellStart"/>
            <w:r w:rsidRPr="00BE65ED">
              <w:rPr>
                <w:rFonts w:ascii="Calibri" w:eastAsia="Times New Roman" w:hAnsi="Calibri" w:cs="Calibri"/>
                <w:color w:val="000000"/>
              </w:rPr>
              <w:t>mean±SD</w:t>
            </w:r>
            <w:proofErr w:type="spellEnd"/>
            <w:r w:rsidRPr="00BE65E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D158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10.0±1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0353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9.6±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3F6D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B553B0" w:rsidRPr="00BE65ED" w14:paraId="2BCDEC22" w14:textId="77777777" w:rsidTr="00317BF8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EB49" w14:textId="77777777" w:rsidR="00B553B0" w:rsidRPr="00BE65ED" w:rsidRDefault="00B553B0" w:rsidP="00317B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 xml:space="preserve">Cost ($1,000, </w:t>
            </w:r>
            <w:proofErr w:type="spellStart"/>
            <w:r w:rsidRPr="00BE65ED">
              <w:rPr>
                <w:rFonts w:ascii="Calibri" w:eastAsia="Times New Roman" w:hAnsi="Calibri" w:cs="Calibri"/>
                <w:color w:val="000000"/>
              </w:rPr>
              <w:t>mean±SD</w:t>
            </w:r>
            <w:proofErr w:type="spellEnd"/>
            <w:r w:rsidRPr="00BE65E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035CB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41.4±43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CAA9F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43.9±39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A9BF5" w14:textId="77777777" w:rsidR="00B553B0" w:rsidRPr="00BE65ED" w:rsidRDefault="00B553B0" w:rsidP="00317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5E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</w:tbl>
    <w:p w14:paraId="15E89DEF" w14:textId="77777777" w:rsidR="00B553B0" w:rsidRPr="00BE65ED" w:rsidRDefault="00B553B0" w:rsidP="00B553B0">
      <w:pPr>
        <w:spacing w:line="240" w:lineRule="auto"/>
        <w:rPr>
          <w:rFonts w:ascii="Calibri" w:hAnsi="Calibri" w:cs="Calibri"/>
        </w:rPr>
      </w:pPr>
    </w:p>
    <w:p w14:paraId="50121024" w14:textId="77777777" w:rsidR="00136F17" w:rsidRDefault="00136F17"/>
    <w:sectPr w:rsidR="00136F17" w:rsidSect="00CB2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3B0"/>
    <w:rsid w:val="00002BEC"/>
    <w:rsid w:val="000067CB"/>
    <w:rsid w:val="000410C2"/>
    <w:rsid w:val="00051606"/>
    <w:rsid w:val="00052B71"/>
    <w:rsid w:val="00056644"/>
    <w:rsid w:val="00056CA9"/>
    <w:rsid w:val="00074D35"/>
    <w:rsid w:val="000B36F5"/>
    <w:rsid w:val="000F499A"/>
    <w:rsid w:val="00126803"/>
    <w:rsid w:val="00136530"/>
    <w:rsid w:val="00136F17"/>
    <w:rsid w:val="00146FD8"/>
    <w:rsid w:val="00151834"/>
    <w:rsid w:val="00157956"/>
    <w:rsid w:val="0016065B"/>
    <w:rsid w:val="001633E5"/>
    <w:rsid w:val="00164120"/>
    <w:rsid w:val="001764F8"/>
    <w:rsid w:val="00177BD9"/>
    <w:rsid w:val="001A5750"/>
    <w:rsid w:val="001C6DBE"/>
    <w:rsid w:val="001D12C5"/>
    <w:rsid w:val="0020775B"/>
    <w:rsid w:val="002132DA"/>
    <w:rsid w:val="00224546"/>
    <w:rsid w:val="00232799"/>
    <w:rsid w:val="00252F5C"/>
    <w:rsid w:val="0028792E"/>
    <w:rsid w:val="002B2BDC"/>
    <w:rsid w:val="002C0D91"/>
    <w:rsid w:val="002C7CE5"/>
    <w:rsid w:val="0032777A"/>
    <w:rsid w:val="00333A70"/>
    <w:rsid w:val="00361F43"/>
    <w:rsid w:val="00367068"/>
    <w:rsid w:val="003744E4"/>
    <w:rsid w:val="003A0991"/>
    <w:rsid w:val="003E1227"/>
    <w:rsid w:val="003E78F7"/>
    <w:rsid w:val="003E7FBE"/>
    <w:rsid w:val="00401490"/>
    <w:rsid w:val="0041132E"/>
    <w:rsid w:val="00412332"/>
    <w:rsid w:val="0041414B"/>
    <w:rsid w:val="004260E6"/>
    <w:rsid w:val="004A2D70"/>
    <w:rsid w:val="004B2622"/>
    <w:rsid w:val="004B419A"/>
    <w:rsid w:val="004B5B5E"/>
    <w:rsid w:val="004C1689"/>
    <w:rsid w:val="004E3D7D"/>
    <w:rsid w:val="004E7338"/>
    <w:rsid w:val="005205C6"/>
    <w:rsid w:val="005228BA"/>
    <w:rsid w:val="0052798E"/>
    <w:rsid w:val="00532C33"/>
    <w:rsid w:val="00547AE6"/>
    <w:rsid w:val="00581797"/>
    <w:rsid w:val="00583A2C"/>
    <w:rsid w:val="00593052"/>
    <w:rsid w:val="005A1473"/>
    <w:rsid w:val="005B5AB9"/>
    <w:rsid w:val="005B60E3"/>
    <w:rsid w:val="006166DD"/>
    <w:rsid w:val="00640FCF"/>
    <w:rsid w:val="00645C3B"/>
    <w:rsid w:val="006565BB"/>
    <w:rsid w:val="00666A7E"/>
    <w:rsid w:val="006679F3"/>
    <w:rsid w:val="00687E01"/>
    <w:rsid w:val="0069199E"/>
    <w:rsid w:val="006A3F75"/>
    <w:rsid w:val="006B6005"/>
    <w:rsid w:val="006C2CD4"/>
    <w:rsid w:val="006F002E"/>
    <w:rsid w:val="0070395F"/>
    <w:rsid w:val="00715FEA"/>
    <w:rsid w:val="007359BB"/>
    <w:rsid w:val="00744326"/>
    <w:rsid w:val="007514E5"/>
    <w:rsid w:val="00785C35"/>
    <w:rsid w:val="0079342E"/>
    <w:rsid w:val="007949D9"/>
    <w:rsid w:val="0079506F"/>
    <w:rsid w:val="007A6CAE"/>
    <w:rsid w:val="007F4414"/>
    <w:rsid w:val="007F6C55"/>
    <w:rsid w:val="00800119"/>
    <w:rsid w:val="0080366A"/>
    <w:rsid w:val="00804FA5"/>
    <w:rsid w:val="0081408A"/>
    <w:rsid w:val="00831F80"/>
    <w:rsid w:val="00834ED5"/>
    <w:rsid w:val="00872935"/>
    <w:rsid w:val="00896A39"/>
    <w:rsid w:val="008C329A"/>
    <w:rsid w:val="008D3EEF"/>
    <w:rsid w:val="008E48DD"/>
    <w:rsid w:val="00915D28"/>
    <w:rsid w:val="00925BBE"/>
    <w:rsid w:val="00943E9A"/>
    <w:rsid w:val="0096793E"/>
    <w:rsid w:val="00970892"/>
    <w:rsid w:val="009B018A"/>
    <w:rsid w:val="009C0298"/>
    <w:rsid w:val="009F3F55"/>
    <w:rsid w:val="00A11104"/>
    <w:rsid w:val="00A13CFF"/>
    <w:rsid w:val="00A36AF2"/>
    <w:rsid w:val="00A37D33"/>
    <w:rsid w:val="00A625DD"/>
    <w:rsid w:val="00A62A1E"/>
    <w:rsid w:val="00A671B3"/>
    <w:rsid w:val="00A970CD"/>
    <w:rsid w:val="00AB6CF0"/>
    <w:rsid w:val="00B05E0B"/>
    <w:rsid w:val="00B233CC"/>
    <w:rsid w:val="00B30EF5"/>
    <w:rsid w:val="00B536FC"/>
    <w:rsid w:val="00B553B0"/>
    <w:rsid w:val="00B676C0"/>
    <w:rsid w:val="00B729C7"/>
    <w:rsid w:val="00B97E72"/>
    <w:rsid w:val="00BC3928"/>
    <w:rsid w:val="00BE5180"/>
    <w:rsid w:val="00C566AD"/>
    <w:rsid w:val="00C67B93"/>
    <w:rsid w:val="00C91B36"/>
    <w:rsid w:val="00CA4024"/>
    <w:rsid w:val="00CA46C8"/>
    <w:rsid w:val="00CB2DA2"/>
    <w:rsid w:val="00CE7842"/>
    <w:rsid w:val="00CF3F70"/>
    <w:rsid w:val="00D436F8"/>
    <w:rsid w:val="00D56DD5"/>
    <w:rsid w:val="00D82D63"/>
    <w:rsid w:val="00DA0A20"/>
    <w:rsid w:val="00DB0000"/>
    <w:rsid w:val="00DB5590"/>
    <w:rsid w:val="00E1683A"/>
    <w:rsid w:val="00E3126C"/>
    <w:rsid w:val="00E45BE3"/>
    <w:rsid w:val="00E468FB"/>
    <w:rsid w:val="00E72597"/>
    <w:rsid w:val="00EB123D"/>
    <w:rsid w:val="00EC512F"/>
    <w:rsid w:val="00EC61ED"/>
    <w:rsid w:val="00F22DB3"/>
    <w:rsid w:val="00F30D6F"/>
    <w:rsid w:val="00F358AA"/>
    <w:rsid w:val="00F45326"/>
    <w:rsid w:val="00F664DD"/>
    <w:rsid w:val="00F86C09"/>
    <w:rsid w:val="00F941FF"/>
    <w:rsid w:val="00FC2C62"/>
    <w:rsid w:val="00FE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B5D3B"/>
  <w15:chartTrackingRefBased/>
  <w15:docId w15:val="{44B8F678-CA3D-0347-8E39-C3B22CB59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3B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on</dc:creator>
  <cp:keywords/>
  <dc:description/>
  <cp:lastModifiedBy>Park, Joon</cp:lastModifiedBy>
  <cp:revision>1</cp:revision>
  <dcterms:created xsi:type="dcterms:W3CDTF">2021-11-03T02:39:00Z</dcterms:created>
  <dcterms:modified xsi:type="dcterms:W3CDTF">2021-11-03T02:39:00Z</dcterms:modified>
</cp:coreProperties>
</file>